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0764" w:rsidRPr="00420239" w:rsidRDefault="00F50764" w:rsidP="00F50764">
      <w:pPr>
        <w:rPr>
          <w:rFonts w:ascii="Times New Roman" w:hAnsi="Times New Roman" w:cs="Times New Roman"/>
        </w:rPr>
      </w:pPr>
      <w:bookmarkStart w:id="0" w:name="_GoBack"/>
      <w:bookmarkEnd w:id="0"/>
      <w:r w:rsidRPr="00420239">
        <w:rPr>
          <w:rFonts w:ascii="Times New Roman" w:hAnsi="Times New Roman" w:cs="Times New Roman"/>
          <w:b/>
          <w:bCs/>
        </w:rPr>
        <w:t>TABLE 2</w:t>
      </w:r>
      <w:r w:rsidRPr="00420239">
        <w:rPr>
          <w:rFonts w:ascii="Times New Roman" w:hAnsi="Times New Roman" w:cs="Times New Roman"/>
        </w:rPr>
        <w:t xml:space="preserve"> </w:t>
      </w:r>
    </w:p>
    <w:p w:rsidR="00F50764" w:rsidRPr="00420239" w:rsidRDefault="00F50764" w:rsidP="00F50764">
      <w:pPr>
        <w:rPr>
          <w:rFonts w:ascii="Times New Roman" w:hAnsi="Times New Roman" w:cs="Times New Roman"/>
        </w:rPr>
      </w:pPr>
      <w:r w:rsidRPr="00420239">
        <w:rPr>
          <w:rFonts w:ascii="Times New Roman" w:hAnsi="Times New Roman" w:cs="Times New Roman"/>
        </w:rPr>
        <w:t xml:space="preserve"> </w:t>
      </w:r>
    </w:p>
    <w:tbl>
      <w:tblPr>
        <w:tblStyle w:val="a3"/>
        <w:tblW w:w="8720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3"/>
        <w:gridCol w:w="1453"/>
        <w:gridCol w:w="1453"/>
        <w:gridCol w:w="1453"/>
        <w:gridCol w:w="1454"/>
        <w:gridCol w:w="1454"/>
      </w:tblGrid>
      <w:tr w:rsidR="00F50764" w:rsidRPr="00420239" w:rsidTr="00F50764">
        <w:trPr>
          <w:trHeight w:val="23"/>
          <w:jc w:val="center"/>
        </w:trPr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GenBank accession number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Country origin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References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Name</w:t>
            </w:r>
          </w:p>
        </w:tc>
      </w:tr>
      <w:tr w:rsidR="00F50764" w:rsidRPr="00420239" w:rsidTr="00F50764">
        <w:trPr>
          <w:trHeight w:val="23"/>
          <w:jc w:val="center"/>
        </w:trPr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T869077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alinski et al. (2017)</w:t>
            </w:r>
          </w:p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29160</w:t>
            </w:r>
          </w:p>
        </w:tc>
      </w:tr>
      <w:tr w:rsidR="00F50764" w:rsidRPr="00420239" w:rsidTr="00F50764">
        <w:trPr>
          <w:trHeight w:val="23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X45823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alinski et al. (2017)</w:t>
            </w:r>
          </w:p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2164</w:t>
            </w:r>
          </w:p>
        </w:tc>
      </w:tr>
      <w:tr w:rsidR="00F50764" w:rsidRPr="00420239" w:rsidTr="00F50764">
        <w:trPr>
          <w:trHeight w:val="23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X77872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han et al. (201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-US/MO2015</w:t>
            </w:r>
          </w:p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</w:p>
        </w:tc>
      </w:tr>
      <w:tr w:rsidR="00F50764" w:rsidRPr="00420239" w:rsidTr="00F50764">
        <w:trPr>
          <w:trHeight w:val="23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X89803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han et al. (201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-US/MN2016</w:t>
            </w:r>
          </w:p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</w:p>
        </w:tc>
      </w:tr>
      <w:tr w:rsidR="00F50764" w:rsidRPr="00420239" w:rsidTr="00F50764">
        <w:trPr>
          <w:trHeight w:val="23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X96619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han et al. (201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-US/SD2016</w:t>
            </w:r>
          </w:p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</w:p>
        </w:tc>
      </w:tr>
      <w:tr w:rsidR="00F50764" w:rsidRPr="00420239" w:rsidTr="00F50764">
        <w:trPr>
          <w:trHeight w:val="23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Y35403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Fan et al. (201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/CN/Hubei-618/2016</w:t>
            </w:r>
          </w:p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</w:p>
        </w:tc>
      </w:tr>
      <w:tr w:rsidR="00F50764" w:rsidRPr="00420239" w:rsidTr="00F50764">
        <w:trPr>
          <w:trHeight w:val="23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Y41860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Shen et al. (201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-China/GD2016</w:t>
            </w:r>
          </w:p>
        </w:tc>
      </w:tr>
      <w:tr w:rsidR="00F50764" w:rsidRPr="00420239" w:rsidTr="00F50764">
        <w:trPr>
          <w:trHeight w:val="23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Y77877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China:Shandong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Zheng et al. (201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/CN/Shandong-1/201703</w:t>
            </w:r>
          </w:p>
        </w:tc>
      </w:tr>
      <w:tr w:rsidR="00F50764" w:rsidRPr="00420239" w:rsidTr="00F50764">
        <w:trPr>
          <w:trHeight w:val="23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Y77877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China:Shandong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Zheng et al. (201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/CN/Shandong-2/201703</w:t>
            </w:r>
          </w:p>
        </w:tc>
      </w:tr>
      <w:tr w:rsidR="00F50764" w:rsidRPr="00420239" w:rsidTr="00F50764">
        <w:trPr>
          <w:trHeight w:val="23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MF06911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China:Guangdong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Chen et al. (201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/CN/GDLC1/2016</w:t>
            </w:r>
          </w:p>
        </w:tc>
      </w:tr>
      <w:tr w:rsidR="00F50764" w:rsidRPr="00420239" w:rsidTr="00F50764">
        <w:trPr>
          <w:trHeight w:val="23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MF0691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China:Guangdong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Chen et al. (201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/CN/GDHE2/2016</w:t>
            </w:r>
          </w:p>
        </w:tc>
      </w:tr>
      <w:tr w:rsidR="00F50764" w:rsidRPr="00420239" w:rsidTr="00F50764">
        <w:trPr>
          <w:trHeight w:val="23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MF40527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China:Guangdong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Chen et al. (201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/CN/GDBL1/2017</w:t>
            </w:r>
          </w:p>
        </w:tc>
      </w:tr>
      <w:tr w:rsidR="00F50764" w:rsidRPr="00420239" w:rsidTr="00F50764">
        <w:trPr>
          <w:trHeight w:val="23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MF40527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China:Guangxi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Chen et al. (201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/CN/GXHJ1/2017</w:t>
            </w:r>
          </w:p>
        </w:tc>
      </w:tr>
      <w:tr w:rsidR="00F50764" w:rsidRPr="00420239" w:rsidTr="00F50764">
        <w:trPr>
          <w:trHeight w:val="23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MF40527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China:Guangx</w:t>
            </w:r>
            <w:r w:rsidRPr="00420239">
              <w:rPr>
                <w:rFonts w:ascii="Times New Roman" w:hAnsi="Times New Roman" w:cs="Times New Roman"/>
              </w:rPr>
              <w:lastRenderedPageBreak/>
              <w:t>i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lastRenderedPageBreak/>
              <w:t>PCV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 xml:space="preserve">Chen et al. </w:t>
            </w:r>
            <w:r w:rsidRPr="00420239">
              <w:rPr>
                <w:rFonts w:ascii="Times New Roman" w:hAnsi="Times New Roman" w:cs="Times New Roman"/>
              </w:rPr>
              <w:lastRenderedPageBreak/>
              <w:t>(201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lastRenderedPageBreak/>
              <w:t>PCV3/CN/GX</w:t>
            </w:r>
            <w:r w:rsidRPr="00420239">
              <w:rPr>
                <w:rFonts w:ascii="Times New Roman" w:hAnsi="Times New Roman" w:cs="Times New Roman"/>
              </w:rPr>
              <w:lastRenderedPageBreak/>
              <w:t>LJ2/2017</w:t>
            </w:r>
          </w:p>
        </w:tc>
      </w:tr>
      <w:tr w:rsidR="00F50764" w:rsidRPr="00420239" w:rsidTr="00F50764">
        <w:trPr>
          <w:trHeight w:val="23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lastRenderedPageBreak/>
              <w:t>MF40527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China:Guangxi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Chen et al. (201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/CN/GXLJ1/2017</w:t>
            </w:r>
          </w:p>
        </w:tc>
      </w:tr>
      <w:tr w:rsidR="00F50764" w:rsidRPr="00420239" w:rsidTr="00F50764">
        <w:trPr>
          <w:trHeight w:val="23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MF40527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China:Guangxi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Chen et al. (201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/CN/GXHJ2/2017</w:t>
            </w:r>
          </w:p>
        </w:tc>
      </w:tr>
      <w:tr w:rsidR="00F50764" w:rsidRPr="00420239" w:rsidTr="00F50764">
        <w:trPr>
          <w:trHeight w:val="23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Y075986.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China:Fujian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u et al. (201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/CN/Fujian-5/2016</w:t>
            </w:r>
          </w:p>
        </w:tc>
      </w:tr>
      <w:tr w:rsidR="00F50764" w:rsidRPr="00420239" w:rsidTr="00F50764">
        <w:trPr>
          <w:trHeight w:val="23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Y075987.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China:Fujian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u et al. (201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/CN/Fujian-12/2016</w:t>
            </w:r>
          </w:p>
        </w:tc>
      </w:tr>
      <w:tr w:rsidR="00F50764" w:rsidRPr="00420239" w:rsidTr="00F50764">
        <w:trPr>
          <w:trHeight w:val="23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Y075988.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China:Henan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u et al. (201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/CN/Henan-13/2016</w:t>
            </w:r>
          </w:p>
        </w:tc>
      </w:tr>
      <w:tr w:rsidR="00F50764" w:rsidRPr="00420239" w:rsidTr="00F50764">
        <w:trPr>
          <w:trHeight w:val="23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Y075989.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China:Jiangxi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u et al. (201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/CN/Jiangxi-62/2016</w:t>
            </w:r>
          </w:p>
        </w:tc>
      </w:tr>
      <w:tr w:rsidR="00F50764" w:rsidRPr="00420239" w:rsidTr="00F50764">
        <w:trPr>
          <w:trHeight w:val="23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Y075990.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China:Chongqing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u et al. (201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/CN/Chongqing-147/2016</w:t>
            </w:r>
          </w:p>
        </w:tc>
      </w:tr>
      <w:tr w:rsidR="00F50764" w:rsidRPr="00420239" w:rsidTr="00F50764">
        <w:trPr>
          <w:trHeight w:val="23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Y075991.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China:Chongqing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u et al. (201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/CN/Chongqing-148/2016</w:t>
            </w:r>
          </w:p>
        </w:tc>
      </w:tr>
      <w:tr w:rsidR="00F50764" w:rsidRPr="00420239" w:rsidTr="00F50764">
        <w:trPr>
          <w:trHeight w:val="23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Y075992.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China:Chongqing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u et al. (201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/CN/Chongqing-150/2016</w:t>
            </w:r>
          </w:p>
        </w:tc>
      </w:tr>
      <w:tr w:rsidR="00F50764" w:rsidRPr="00420239" w:rsidTr="00F50764">
        <w:trPr>
          <w:trHeight w:val="23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Y075993.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China:Chongqing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u et al. (201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/CN/Chongqing-155/2016</w:t>
            </w:r>
          </w:p>
        </w:tc>
      </w:tr>
      <w:tr w:rsidR="00F50764" w:rsidRPr="00420239" w:rsidTr="00F50764">
        <w:trPr>
          <w:trHeight w:val="23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Y075994.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China:Chongqing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u et al. (201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/CN/Chongqing-156/2016</w:t>
            </w:r>
          </w:p>
        </w:tc>
      </w:tr>
      <w:tr w:rsidR="00F50764" w:rsidRPr="00420239" w:rsidTr="00F50764">
        <w:trPr>
          <w:trHeight w:val="23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MF16229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Faccini et al. (201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-IT/CO2017</w:t>
            </w:r>
          </w:p>
        </w:tc>
      </w:tr>
      <w:tr w:rsidR="00F50764" w:rsidRPr="00420239" w:rsidTr="00F50764">
        <w:trPr>
          <w:trHeight w:val="23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MF16229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Faccini et al. (201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-IT/MN2017</w:t>
            </w:r>
          </w:p>
        </w:tc>
      </w:tr>
      <w:tr w:rsidR="00F50764" w:rsidRPr="00420239" w:rsidTr="00F50764">
        <w:trPr>
          <w:trHeight w:val="23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MF07925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Tochetto et al. (201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-BR/RS/6</w:t>
            </w:r>
          </w:p>
        </w:tc>
      </w:tr>
      <w:tr w:rsidR="00F50764" w:rsidRPr="00420239" w:rsidTr="00F50764">
        <w:trPr>
          <w:trHeight w:val="23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MF07925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Tochetto et al. (201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-BR/RS/8</w:t>
            </w:r>
          </w:p>
        </w:tc>
      </w:tr>
      <w:tr w:rsidR="00F50764" w:rsidRPr="00420239" w:rsidTr="00F50764">
        <w:trPr>
          <w:trHeight w:val="23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Y99633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orean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won et al. (201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/KU-1601</w:t>
            </w:r>
          </w:p>
        </w:tc>
      </w:tr>
      <w:tr w:rsidR="00F50764" w:rsidRPr="00420239" w:rsidTr="00F50764">
        <w:trPr>
          <w:trHeight w:val="23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Y99633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orean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won et al. (201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/KU-1602</w:t>
            </w:r>
          </w:p>
        </w:tc>
      </w:tr>
      <w:tr w:rsidR="00F50764" w:rsidRPr="00420239" w:rsidTr="00F50764">
        <w:trPr>
          <w:trHeight w:val="23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Y99633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orean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 xml:space="preserve">Kwon et al. </w:t>
            </w:r>
            <w:r w:rsidRPr="00420239">
              <w:rPr>
                <w:rFonts w:ascii="Times New Roman" w:hAnsi="Times New Roman" w:cs="Times New Roman"/>
              </w:rPr>
              <w:lastRenderedPageBreak/>
              <w:t>(201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lastRenderedPageBreak/>
              <w:t>PCV3/KU-</w:t>
            </w:r>
            <w:r w:rsidRPr="00420239">
              <w:rPr>
                <w:rFonts w:ascii="Times New Roman" w:hAnsi="Times New Roman" w:cs="Times New Roman"/>
              </w:rPr>
              <w:lastRenderedPageBreak/>
              <w:t>1603</w:t>
            </w:r>
          </w:p>
        </w:tc>
      </w:tr>
      <w:tr w:rsidR="00F50764" w:rsidRPr="00420239" w:rsidTr="00F50764">
        <w:trPr>
          <w:trHeight w:val="23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lastRenderedPageBreak/>
              <w:t>KY99634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orean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won et al. (201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/KU-1604</w:t>
            </w:r>
          </w:p>
        </w:tc>
      </w:tr>
      <w:tr w:rsidR="00F50764" w:rsidRPr="00420239" w:rsidTr="00F50764">
        <w:trPr>
          <w:trHeight w:val="23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Y99634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orean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won et al. (201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/KU-1605</w:t>
            </w:r>
          </w:p>
        </w:tc>
      </w:tr>
      <w:tr w:rsidR="00F50764" w:rsidRPr="00420239" w:rsidTr="00F50764">
        <w:trPr>
          <w:trHeight w:val="23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Y99634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orean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won et al. (201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/KU-1606</w:t>
            </w:r>
          </w:p>
        </w:tc>
      </w:tr>
      <w:tr w:rsidR="00F50764" w:rsidRPr="00420239" w:rsidTr="00F50764">
        <w:trPr>
          <w:trHeight w:val="23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Y996343</w:t>
            </w:r>
          </w:p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orean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won et al. (201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/KU-1607</w:t>
            </w:r>
          </w:p>
        </w:tc>
      </w:tr>
      <w:tr w:rsidR="00F50764" w:rsidRPr="00420239" w:rsidTr="00F50764">
        <w:trPr>
          <w:trHeight w:val="23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Y99634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orean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won et al. (201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/KU-1608</w:t>
            </w:r>
          </w:p>
        </w:tc>
      </w:tr>
      <w:tr w:rsidR="00F50764" w:rsidRPr="00420239" w:rsidTr="00F50764">
        <w:trPr>
          <w:trHeight w:val="23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Y99634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orean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Kwon et al. (201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/KU-1609</w:t>
            </w:r>
          </w:p>
        </w:tc>
      </w:tr>
      <w:tr w:rsidR="00F50764" w:rsidRPr="00420239" w:rsidTr="00F50764">
        <w:trPr>
          <w:trHeight w:val="23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MF15564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China:Guangxi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Wen et al. (201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-China/GX2016-2</w:t>
            </w:r>
          </w:p>
        </w:tc>
      </w:tr>
      <w:tr w:rsidR="00F50764" w:rsidRPr="00420239" w:rsidTr="00F50764">
        <w:trPr>
          <w:trHeight w:val="23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MF15564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China:Guangxi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Wen et al. (201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-China/GX2016-3</w:t>
            </w:r>
          </w:p>
        </w:tc>
      </w:tr>
      <w:tr w:rsidR="00F50764" w:rsidRPr="00420239" w:rsidTr="00F50764">
        <w:trPr>
          <w:trHeight w:val="23"/>
          <w:jc w:val="center"/>
        </w:trPr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MF15564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China:Guangxi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Wen et al. (2017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50764" w:rsidRPr="00420239" w:rsidRDefault="00F50764" w:rsidP="00F50764">
            <w:pPr>
              <w:rPr>
                <w:rFonts w:ascii="Times New Roman" w:hAnsi="Times New Roman" w:cs="Times New Roman"/>
              </w:rPr>
            </w:pPr>
            <w:r w:rsidRPr="00420239">
              <w:rPr>
                <w:rFonts w:ascii="Times New Roman" w:hAnsi="Times New Roman" w:cs="Times New Roman"/>
              </w:rPr>
              <w:t>PCV3-China/GX2016-1</w:t>
            </w:r>
          </w:p>
        </w:tc>
      </w:tr>
    </w:tbl>
    <w:p w:rsidR="00F50764" w:rsidRPr="00420239" w:rsidRDefault="00F50764" w:rsidP="00F50764">
      <w:pPr>
        <w:rPr>
          <w:rFonts w:ascii="Times New Roman" w:hAnsi="Times New Roman" w:cs="Times New Roman"/>
        </w:rPr>
      </w:pPr>
      <w:r w:rsidRPr="00420239">
        <w:rPr>
          <w:rFonts w:ascii="Times New Roman" w:hAnsi="Times New Roman" w:cs="Times New Roman"/>
        </w:rPr>
        <w:t xml:space="preserve"> </w:t>
      </w:r>
    </w:p>
    <w:p w:rsidR="00012E12" w:rsidRPr="00420239" w:rsidRDefault="00957854">
      <w:pPr>
        <w:rPr>
          <w:rFonts w:ascii="Times New Roman" w:hAnsi="Times New Roman" w:cs="Times New Roman"/>
        </w:rPr>
      </w:pPr>
    </w:p>
    <w:sectPr w:rsidR="00012E12" w:rsidRPr="00420239" w:rsidSect="001640F5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7854" w:rsidRDefault="00957854" w:rsidP="00420239">
      <w:r>
        <w:separator/>
      </w:r>
    </w:p>
  </w:endnote>
  <w:endnote w:type="continuationSeparator" w:id="0">
    <w:p w:rsidR="00957854" w:rsidRDefault="00957854" w:rsidP="004202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7854" w:rsidRDefault="00957854" w:rsidP="00420239">
      <w:r>
        <w:separator/>
      </w:r>
    </w:p>
  </w:footnote>
  <w:footnote w:type="continuationSeparator" w:id="0">
    <w:p w:rsidR="00957854" w:rsidRDefault="00957854" w:rsidP="004202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764"/>
    <w:rsid w:val="001640F5"/>
    <w:rsid w:val="00420239"/>
    <w:rsid w:val="006D27DC"/>
    <w:rsid w:val="00957854"/>
    <w:rsid w:val="00AB1996"/>
    <w:rsid w:val="00DC2712"/>
    <w:rsid w:val="00F50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2DDF884-E9EF-496C-8D1A-A0A2ECA02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07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202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2023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202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202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840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30</Words>
  <Characters>2452</Characters>
  <Application>Microsoft Office Word</Application>
  <DocSecurity>0</DocSecurity>
  <Lines>20</Lines>
  <Paragraphs>5</Paragraphs>
  <ScaleCrop>false</ScaleCrop>
  <Company>china</Company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3</cp:revision>
  <dcterms:created xsi:type="dcterms:W3CDTF">2018-09-20T08:22:00Z</dcterms:created>
  <dcterms:modified xsi:type="dcterms:W3CDTF">2018-09-21T05:58:00Z</dcterms:modified>
</cp:coreProperties>
</file>